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65D4A" w14:textId="73F094FF" w:rsidR="00131658" w:rsidRPr="000D08E2" w:rsidRDefault="00B0633B">
      <w:pPr>
        <w:rPr>
          <w:rFonts w:asciiTheme="majorHAnsi" w:hAnsiTheme="majorHAnsi"/>
          <w:b/>
          <w:i/>
          <w:color w:val="000000" w:themeColor="text1"/>
        </w:rPr>
      </w:pPr>
      <w:r>
        <w:rPr>
          <w:rFonts w:asciiTheme="majorHAnsi" w:hAnsiTheme="majorHAnsi"/>
          <w:b/>
          <w:i/>
          <w:color w:val="000000" w:themeColor="text1"/>
        </w:rPr>
        <w:t>Additional file</w:t>
      </w:r>
      <w:bookmarkStart w:id="0" w:name="_GoBack"/>
      <w:bookmarkEnd w:id="0"/>
      <w:r w:rsidR="005A0A40">
        <w:rPr>
          <w:rFonts w:asciiTheme="majorHAnsi" w:hAnsiTheme="majorHAnsi"/>
          <w:b/>
          <w:i/>
          <w:color w:val="000000" w:themeColor="text1"/>
        </w:rPr>
        <w:t xml:space="preserve"> </w:t>
      </w:r>
      <w:r w:rsidR="002120D7">
        <w:rPr>
          <w:rFonts w:asciiTheme="majorHAnsi" w:hAnsiTheme="majorHAnsi"/>
          <w:b/>
          <w:i/>
          <w:color w:val="000000" w:themeColor="text1"/>
        </w:rPr>
        <w:t>2</w:t>
      </w:r>
      <w:r w:rsidR="00131658" w:rsidRPr="000D08E2">
        <w:rPr>
          <w:rFonts w:asciiTheme="majorHAnsi" w:hAnsiTheme="majorHAnsi"/>
          <w:b/>
          <w:i/>
          <w:color w:val="000000" w:themeColor="text1"/>
        </w:rPr>
        <w:t xml:space="preserve"> – </w:t>
      </w:r>
      <w:r w:rsidR="005A0A40">
        <w:rPr>
          <w:rFonts w:asciiTheme="majorHAnsi" w:hAnsiTheme="majorHAnsi"/>
          <w:b/>
          <w:i/>
          <w:color w:val="000000" w:themeColor="text1"/>
        </w:rPr>
        <w:t>P</w:t>
      </w:r>
      <w:r w:rsidR="00BE455D" w:rsidRPr="000D08E2">
        <w:rPr>
          <w:rFonts w:asciiTheme="majorHAnsi" w:hAnsiTheme="majorHAnsi"/>
          <w:b/>
          <w:i/>
          <w:color w:val="000000" w:themeColor="text1"/>
        </w:rPr>
        <w:t>rofiles of</w:t>
      </w:r>
      <w:r w:rsidR="008A1DC9" w:rsidRPr="000D08E2">
        <w:rPr>
          <w:rFonts w:asciiTheme="majorHAnsi" w:hAnsiTheme="majorHAnsi"/>
          <w:b/>
          <w:i/>
          <w:color w:val="000000" w:themeColor="text1"/>
        </w:rPr>
        <w:t xml:space="preserve"> </w:t>
      </w:r>
      <w:r w:rsidR="005A0A40">
        <w:rPr>
          <w:rFonts w:asciiTheme="majorHAnsi" w:hAnsiTheme="majorHAnsi"/>
          <w:b/>
          <w:i/>
          <w:color w:val="000000" w:themeColor="text1"/>
        </w:rPr>
        <w:t>networks/teams included in the study</w:t>
      </w:r>
    </w:p>
    <w:tbl>
      <w:tblPr>
        <w:tblStyle w:val="TableGrid"/>
        <w:tblW w:w="1389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710"/>
        <w:gridCol w:w="567"/>
        <w:gridCol w:w="992"/>
        <w:gridCol w:w="709"/>
        <w:gridCol w:w="1098"/>
        <w:gridCol w:w="1099"/>
        <w:gridCol w:w="638"/>
        <w:gridCol w:w="1134"/>
        <w:gridCol w:w="1134"/>
        <w:gridCol w:w="709"/>
        <w:gridCol w:w="1098"/>
        <w:gridCol w:w="1099"/>
        <w:gridCol w:w="638"/>
        <w:gridCol w:w="1134"/>
        <w:gridCol w:w="1134"/>
      </w:tblGrid>
      <w:tr w:rsidR="00131658" w:rsidRPr="00E542DB" w14:paraId="5F77F5B9" w14:textId="77777777" w:rsidTr="00131658">
        <w:tc>
          <w:tcPr>
            <w:tcW w:w="710" w:type="dxa"/>
          </w:tcPr>
          <w:p w14:paraId="4C665E58" w14:textId="77777777" w:rsidR="00131658" w:rsidRPr="00B053EF" w:rsidRDefault="00131658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567" w:type="dxa"/>
            <w:vMerge w:val="restart"/>
            <w:textDirection w:val="btLr"/>
          </w:tcPr>
          <w:p w14:paraId="0E3E2AF1" w14:textId="77777777" w:rsidR="00131658" w:rsidRPr="00B053EF" w:rsidRDefault="00131658" w:rsidP="00245259">
            <w:pPr>
              <w:pStyle w:val="NoSpacing"/>
              <w:ind w:left="113" w:right="113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umber of clinics</w:t>
            </w:r>
          </w:p>
        </w:tc>
        <w:tc>
          <w:tcPr>
            <w:tcW w:w="992" w:type="dxa"/>
            <w:vMerge w:val="restart"/>
            <w:textDirection w:val="btLr"/>
          </w:tcPr>
          <w:p w14:paraId="02021248" w14:textId="77777777" w:rsidR="00131658" w:rsidRPr="00B053EF" w:rsidRDefault="00131658" w:rsidP="00245259">
            <w:pPr>
              <w:pStyle w:val="NoSpacing"/>
              <w:ind w:left="113" w:right="113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 xml:space="preserve">Number of patients </w:t>
            </w:r>
          </w:p>
        </w:tc>
        <w:tc>
          <w:tcPr>
            <w:tcW w:w="2906" w:type="dxa"/>
            <w:gridSpan w:val="3"/>
          </w:tcPr>
          <w:p w14:paraId="24840683" w14:textId="77777777" w:rsidR="00131658" w:rsidRPr="00B053EF" w:rsidRDefault="00131658" w:rsidP="00245259">
            <w:pPr>
              <w:pStyle w:val="NoSpacing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b/>
                <w:i/>
                <w:color w:val="000000" w:themeColor="text1"/>
                <w:sz w:val="18"/>
                <w:szCs w:val="18"/>
              </w:rPr>
              <w:t>Physicians</w:t>
            </w:r>
          </w:p>
        </w:tc>
        <w:tc>
          <w:tcPr>
            <w:tcW w:w="2906" w:type="dxa"/>
            <w:gridSpan w:val="3"/>
          </w:tcPr>
          <w:p w14:paraId="77FA8576" w14:textId="0D6EC8EF" w:rsidR="00131658" w:rsidRPr="00B053EF" w:rsidRDefault="00131658" w:rsidP="00245259">
            <w:pPr>
              <w:pStyle w:val="NoSpacing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b/>
                <w:i/>
                <w:color w:val="000000" w:themeColor="text1"/>
                <w:sz w:val="18"/>
                <w:szCs w:val="18"/>
              </w:rPr>
              <w:t>Nurses</w:t>
            </w:r>
            <w:r w:rsidR="0087613F" w:rsidRPr="00B053EF">
              <w:rPr>
                <w:b/>
                <w:i/>
                <w:color w:val="000000" w:themeColor="text1"/>
                <w:sz w:val="18"/>
                <w:szCs w:val="18"/>
              </w:rPr>
              <w:t>/  Nurse Practitioners</w:t>
            </w:r>
          </w:p>
        </w:tc>
        <w:tc>
          <w:tcPr>
            <w:tcW w:w="2906" w:type="dxa"/>
            <w:gridSpan w:val="3"/>
          </w:tcPr>
          <w:p w14:paraId="60DF07B6" w14:textId="77777777" w:rsidR="00131658" w:rsidRPr="00B053EF" w:rsidRDefault="00131658" w:rsidP="00245259">
            <w:pPr>
              <w:pStyle w:val="NoSpacing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b/>
                <w:i/>
                <w:color w:val="000000" w:themeColor="text1"/>
                <w:sz w:val="18"/>
                <w:szCs w:val="18"/>
              </w:rPr>
              <w:t>Other care providers</w:t>
            </w:r>
          </w:p>
        </w:tc>
        <w:tc>
          <w:tcPr>
            <w:tcW w:w="2906" w:type="dxa"/>
            <w:gridSpan w:val="3"/>
          </w:tcPr>
          <w:p w14:paraId="6737B718" w14:textId="77777777" w:rsidR="00131658" w:rsidRPr="00B053EF" w:rsidRDefault="00131658" w:rsidP="00245259">
            <w:pPr>
              <w:pStyle w:val="NoSpacing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b/>
                <w:i/>
                <w:color w:val="000000" w:themeColor="text1"/>
                <w:sz w:val="18"/>
                <w:szCs w:val="18"/>
              </w:rPr>
              <w:t>Non-provider staff</w:t>
            </w:r>
          </w:p>
        </w:tc>
      </w:tr>
      <w:tr w:rsidR="00131658" w:rsidRPr="00E542DB" w14:paraId="67115800" w14:textId="77777777" w:rsidTr="00B83B51">
        <w:trPr>
          <w:cantSplit/>
          <w:trHeight w:val="1725"/>
        </w:trPr>
        <w:tc>
          <w:tcPr>
            <w:tcW w:w="710" w:type="dxa"/>
          </w:tcPr>
          <w:p w14:paraId="181AAA87" w14:textId="77777777" w:rsidR="00131658" w:rsidRPr="00B053EF" w:rsidRDefault="00131658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20CBB3C" w14:textId="77777777" w:rsidR="00131658" w:rsidRPr="00B053EF" w:rsidRDefault="00131658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D77BD7F" w14:textId="77777777" w:rsidR="00131658" w:rsidRPr="00B053EF" w:rsidRDefault="00131658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extDirection w:val="btLr"/>
          </w:tcPr>
          <w:p w14:paraId="05AD7CAB" w14:textId="77777777" w:rsidR="00131658" w:rsidRPr="00B053EF" w:rsidRDefault="00131658" w:rsidP="00245259">
            <w:pPr>
              <w:pStyle w:val="NoSpacing"/>
              <w:ind w:left="113" w:right="113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098" w:type="dxa"/>
            <w:textDirection w:val="btLr"/>
          </w:tcPr>
          <w:p w14:paraId="6B946331" w14:textId="77777777" w:rsidR="00131658" w:rsidRPr="00B053EF" w:rsidRDefault="00131658" w:rsidP="00245259">
            <w:pPr>
              <w:pStyle w:val="NoSpacing"/>
              <w:ind w:left="113" w:right="113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Remuneration</w:t>
            </w:r>
          </w:p>
        </w:tc>
        <w:tc>
          <w:tcPr>
            <w:tcW w:w="1099" w:type="dxa"/>
            <w:textDirection w:val="btLr"/>
          </w:tcPr>
          <w:p w14:paraId="36AE3C0C" w14:textId="77777777" w:rsidR="00131658" w:rsidRPr="00B053EF" w:rsidRDefault="00131658" w:rsidP="00245259">
            <w:pPr>
              <w:pStyle w:val="NoSpacing"/>
              <w:ind w:left="113" w:right="113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 xml:space="preserve">Source </w:t>
            </w:r>
          </w:p>
        </w:tc>
        <w:tc>
          <w:tcPr>
            <w:tcW w:w="638" w:type="dxa"/>
            <w:textDirection w:val="btLr"/>
          </w:tcPr>
          <w:p w14:paraId="55426BE7" w14:textId="77777777" w:rsidR="00131658" w:rsidRPr="00B053EF" w:rsidRDefault="00131658" w:rsidP="00245259">
            <w:pPr>
              <w:pStyle w:val="NoSpacing"/>
              <w:ind w:left="113" w:right="113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134" w:type="dxa"/>
            <w:textDirection w:val="btLr"/>
          </w:tcPr>
          <w:p w14:paraId="70326B0F" w14:textId="77777777" w:rsidR="00131658" w:rsidRPr="00B053EF" w:rsidRDefault="00131658" w:rsidP="00245259">
            <w:pPr>
              <w:pStyle w:val="NoSpacing"/>
              <w:ind w:left="113" w:right="113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Remuneration</w:t>
            </w:r>
          </w:p>
        </w:tc>
        <w:tc>
          <w:tcPr>
            <w:tcW w:w="1134" w:type="dxa"/>
            <w:textDirection w:val="btLr"/>
          </w:tcPr>
          <w:p w14:paraId="59421F1A" w14:textId="77777777" w:rsidR="00131658" w:rsidRPr="00B053EF" w:rsidRDefault="00131658" w:rsidP="00245259">
            <w:pPr>
              <w:pStyle w:val="NoSpacing"/>
              <w:ind w:left="113" w:right="113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709" w:type="dxa"/>
            <w:textDirection w:val="btLr"/>
          </w:tcPr>
          <w:p w14:paraId="58AFFDA3" w14:textId="77777777" w:rsidR="00131658" w:rsidRPr="00B053EF" w:rsidRDefault="00131658" w:rsidP="00245259">
            <w:pPr>
              <w:pStyle w:val="NoSpacing"/>
              <w:ind w:left="113" w:right="113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098" w:type="dxa"/>
            <w:textDirection w:val="btLr"/>
          </w:tcPr>
          <w:p w14:paraId="72A24435" w14:textId="77777777" w:rsidR="00131658" w:rsidRPr="00B053EF" w:rsidRDefault="00131658" w:rsidP="00245259">
            <w:pPr>
              <w:pStyle w:val="NoSpacing"/>
              <w:ind w:left="113" w:right="113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Remuneration</w:t>
            </w:r>
          </w:p>
        </w:tc>
        <w:tc>
          <w:tcPr>
            <w:tcW w:w="1099" w:type="dxa"/>
            <w:textDirection w:val="btLr"/>
          </w:tcPr>
          <w:p w14:paraId="561F97F8" w14:textId="77777777" w:rsidR="00131658" w:rsidRPr="00B053EF" w:rsidRDefault="00131658" w:rsidP="00245259">
            <w:pPr>
              <w:pStyle w:val="NoSpacing"/>
              <w:ind w:left="113" w:right="113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638" w:type="dxa"/>
            <w:textDirection w:val="btLr"/>
          </w:tcPr>
          <w:p w14:paraId="1515E288" w14:textId="77777777" w:rsidR="00131658" w:rsidRPr="00B053EF" w:rsidRDefault="00131658" w:rsidP="00245259">
            <w:pPr>
              <w:pStyle w:val="NoSpacing"/>
              <w:ind w:left="113" w:right="113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134" w:type="dxa"/>
            <w:textDirection w:val="btLr"/>
          </w:tcPr>
          <w:p w14:paraId="03A0424B" w14:textId="77777777" w:rsidR="00131658" w:rsidRPr="00B053EF" w:rsidRDefault="00131658" w:rsidP="00245259">
            <w:pPr>
              <w:pStyle w:val="NoSpacing"/>
              <w:ind w:left="113" w:right="113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 xml:space="preserve">Remuneration </w:t>
            </w:r>
          </w:p>
        </w:tc>
        <w:tc>
          <w:tcPr>
            <w:tcW w:w="1134" w:type="dxa"/>
            <w:textDirection w:val="btLr"/>
          </w:tcPr>
          <w:p w14:paraId="361BE447" w14:textId="77777777" w:rsidR="00131658" w:rsidRPr="00B053EF" w:rsidRDefault="00131658" w:rsidP="00245259">
            <w:pPr>
              <w:pStyle w:val="NoSpacing"/>
              <w:ind w:left="113" w:right="113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ource</w:t>
            </w:r>
          </w:p>
        </w:tc>
      </w:tr>
      <w:tr w:rsidR="00EC0142" w:rsidRPr="00E542DB" w14:paraId="3E1FB925" w14:textId="77777777" w:rsidTr="00131658">
        <w:tc>
          <w:tcPr>
            <w:tcW w:w="710" w:type="dxa"/>
          </w:tcPr>
          <w:p w14:paraId="1F69DA88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AB1</w:t>
            </w:r>
          </w:p>
        </w:tc>
        <w:tc>
          <w:tcPr>
            <w:tcW w:w="567" w:type="dxa"/>
          </w:tcPr>
          <w:p w14:paraId="3AF167C7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992" w:type="dxa"/>
          </w:tcPr>
          <w:p w14:paraId="5A270500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387,000</w:t>
            </w:r>
          </w:p>
        </w:tc>
        <w:tc>
          <w:tcPr>
            <w:tcW w:w="709" w:type="dxa"/>
          </w:tcPr>
          <w:p w14:paraId="25F7A452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385</w:t>
            </w:r>
          </w:p>
        </w:tc>
        <w:tc>
          <w:tcPr>
            <w:tcW w:w="1098" w:type="dxa"/>
          </w:tcPr>
          <w:p w14:paraId="2867B708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FFS</w:t>
            </w:r>
          </w:p>
        </w:tc>
        <w:tc>
          <w:tcPr>
            <w:tcW w:w="1099" w:type="dxa"/>
          </w:tcPr>
          <w:p w14:paraId="2DE56E32" w14:textId="599F570D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DH</w:t>
            </w:r>
          </w:p>
        </w:tc>
        <w:tc>
          <w:tcPr>
            <w:tcW w:w="638" w:type="dxa"/>
          </w:tcPr>
          <w:p w14:paraId="55C14828" w14:textId="26DC69C9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134" w:type="dxa"/>
          </w:tcPr>
          <w:p w14:paraId="72FA181F" w14:textId="303A2E2C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7F7C452F" w14:textId="26639E6E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  <w:tc>
          <w:tcPr>
            <w:tcW w:w="709" w:type="dxa"/>
          </w:tcPr>
          <w:p w14:paraId="5D7719E1" w14:textId="0D5A090C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098" w:type="dxa"/>
          </w:tcPr>
          <w:p w14:paraId="3D28A5AE" w14:textId="1DEB5B5A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5B68CEFD" w14:textId="5699F1D8" w:rsidR="00EC0142" w:rsidRPr="00B053EF" w:rsidRDefault="008F20AA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  <w:tc>
          <w:tcPr>
            <w:tcW w:w="638" w:type="dxa"/>
          </w:tcPr>
          <w:p w14:paraId="5ED9A463" w14:textId="7777777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845A0E" w14:textId="3F37CF0D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167FC11A" w14:textId="04D329B2" w:rsidR="00EC0142" w:rsidRPr="00B053EF" w:rsidRDefault="008F20AA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</w:tr>
      <w:tr w:rsidR="00EC0142" w:rsidRPr="00E542DB" w14:paraId="5DCD3A55" w14:textId="77777777" w:rsidTr="00131658">
        <w:tc>
          <w:tcPr>
            <w:tcW w:w="710" w:type="dxa"/>
          </w:tcPr>
          <w:p w14:paraId="620E8AD8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AB2</w:t>
            </w:r>
          </w:p>
        </w:tc>
        <w:tc>
          <w:tcPr>
            <w:tcW w:w="567" w:type="dxa"/>
          </w:tcPr>
          <w:p w14:paraId="62F16878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92" w:type="dxa"/>
          </w:tcPr>
          <w:p w14:paraId="6241A1ED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00,000</w:t>
            </w:r>
          </w:p>
        </w:tc>
        <w:tc>
          <w:tcPr>
            <w:tcW w:w="709" w:type="dxa"/>
          </w:tcPr>
          <w:p w14:paraId="0AEDF53D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098" w:type="dxa"/>
          </w:tcPr>
          <w:p w14:paraId="65E5ED77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FFS</w:t>
            </w:r>
          </w:p>
        </w:tc>
        <w:tc>
          <w:tcPr>
            <w:tcW w:w="1099" w:type="dxa"/>
          </w:tcPr>
          <w:p w14:paraId="40D3D2EF" w14:textId="7DD615FF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DH</w:t>
            </w:r>
          </w:p>
        </w:tc>
        <w:tc>
          <w:tcPr>
            <w:tcW w:w="638" w:type="dxa"/>
          </w:tcPr>
          <w:p w14:paraId="194FF976" w14:textId="56C1973C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2C21E728" w14:textId="237187BF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2BADA15B" w14:textId="5C938FFD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  <w:tc>
          <w:tcPr>
            <w:tcW w:w="709" w:type="dxa"/>
          </w:tcPr>
          <w:p w14:paraId="3F13DFE6" w14:textId="5219C1C3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98" w:type="dxa"/>
          </w:tcPr>
          <w:p w14:paraId="78814B19" w14:textId="691C4F6E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132B0867" w14:textId="6ADFDF75" w:rsidR="00EC0142" w:rsidRPr="00B053EF" w:rsidRDefault="008F20AA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  <w:tc>
          <w:tcPr>
            <w:tcW w:w="638" w:type="dxa"/>
          </w:tcPr>
          <w:p w14:paraId="74EE16E1" w14:textId="7777777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F0B02B" w14:textId="5B0EF97E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68A35A54" w14:textId="33F34A3C" w:rsidR="00EC0142" w:rsidRPr="00B053EF" w:rsidRDefault="008F20AA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</w:tr>
      <w:tr w:rsidR="00EC0142" w:rsidRPr="00E542DB" w14:paraId="740E9820" w14:textId="77777777" w:rsidTr="00131658">
        <w:tc>
          <w:tcPr>
            <w:tcW w:w="710" w:type="dxa"/>
          </w:tcPr>
          <w:p w14:paraId="2543A559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AB3</w:t>
            </w:r>
          </w:p>
        </w:tc>
        <w:tc>
          <w:tcPr>
            <w:tcW w:w="567" w:type="dxa"/>
          </w:tcPr>
          <w:p w14:paraId="2F2B1256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14:paraId="226B4044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23,000</w:t>
            </w:r>
          </w:p>
        </w:tc>
        <w:tc>
          <w:tcPr>
            <w:tcW w:w="709" w:type="dxa"/>
          </w:tcPr>
          <w:p w14:paraId="078D2E13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98" w:type="dxa"/>
          </w:tcPr>
          <w:p w14:paraId="4E2D3950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FFS</w:t>
            </w:r>
          </w:p>
        </w:tc>
        <w:tc>
          <w:tcPr>
            <w:tcW w:w="1099" w:type="dxa"/>
          </w:tcPr>
          <w:p w14:paraId="37FC848F" w14:textId="4FA4BC3B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DH</w:t>
            </w:r>
          </w:p>
        </w:tc>
        <w:tc>
          <w:tcPr>
            <w:tcW w:w="638" w:type="dxa"/>
          </w:tcPr>
          <w:p w14:paraId="6D763B43" w14:textId="25CB00CE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6BCC66F5" w14:textId="65F16FB5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1B96BB51" w14:textId="2407D386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  <w:tc>
          <w:tcPr>
            <w:tcW w:w="709" w:type="dxa"/>
          </w:tcPr>
          <w:p w14:paraId="009CE513" w14:textId="412B3CB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98" w:type="dxa"/>
          </w:tcPr>
          <w:p w14:paraId="1E0CCACB" w14:textId="7E20109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6BCC8CC2" w14:textId="298C6C3D" w:rsidR="00EC0142" w:rsidRPr="00B053EF" w:rsidRDefault="008F20AA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  <w:tc>
          <w:tcPr>
            <w:tcW w:w="638" w:type="dxa"/>
          </w:tcPr>
          <w:p w14:paraId="2140F0F7" w14:textId="7777777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6906FA" w14:textId="68863375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7F3D7717" w14:textId="1773BEF5" w:rsidR="00EC0142" w:rsidRPr="00B053EF" w:rsidRDefault="008F20AA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</w:tr>
      <w:tr w:rsidR="00EC0142" w:rsidRPr="00E542DB" w14:paraId="3FC008A5" w14:textId="77777777" w:rsidTr="00131658">
        <w:tc>
          <w:tcPr>
            <w:tcW w:w="710" w:type="dxa"/>
          </w:tcPr>
          <w:p w14:paraId="6EEEFDAE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AB4</w:t>
            </w:r>
          </w:p>
        </w:tc>
        <w:tc>
          <w:tcPr>
            <w:tcW w:w="567" w:type="dxa"/>
          </w:tcPr>
          <w:p w14:paraId="6186F85E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11F3073E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20,000</w:t>
            </w:r>
          </w:p>
        </w:tc>
        <w:tc>
          <w:tcPr>
            <w:tcW w:w="709" w:type="dxa"/>
          </w:tcPr>
          <w:p w14:paraId="336987E0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098" w:type="dxa"/>
          </w:tcPr>
          <w:p w14:paraId="728E789C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ourly</w:t>
            </w:r>
          </w:p>
        </w:tc>
        <w:tc>
          <w:tcPr>
            <w:tcW w:w="1099" w:type="dxa"/>
          </w:tcPr>
          <w:p w14:paraId="5EB5E983" w14:textId="269C2784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DH</w:t>
            </w:r>
          </w:p>
        </w:tc>
        <w:tc>
          <w:tcPr>
            <w:tcW w:w="638" w:type="dxa"/>
          </w:tcPr>
          <w:p w14:paraId="03CC35B6" w14:textId="77EA9621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4C3548E7" w14:textId="7A576C23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333AB231" w14:textId="0395A936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  <w:tc>
          <w:tcPr>
            <w:tcW w:w="709" w:type="dxa"/>
          </w:tcPr>
          <w:p w14:paraId="6DD2C755" w14:textId="32C52162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98" w:type="dxa"/>
          </w:tcPr>
          <w:p w14:paraId="4A35F74C" w14:textId="2F2964B2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135CFC59" w14:textId="0B2126D2" w:rsidR="00EC0142" w:rsidRPr="00B053EF" w:rsidRDefault="008F20AA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  <w:tc>
          <w:tcPr>
            <w:tcW w:w="638" w:type="dxa"/>
          </w:tcPr>
          <w:p w14:paraId="71499EB9" w14:textId="7777777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5B087C" w14:textId="7F7103CA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2F613877" w14:textId="4E718AB4" w:rsidR="00EC0142" w:rsidRPr="00B053EF" w:rsidRDefault="008F20AA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</w:tr>
      <w:tr w:rsidR="00EC0142" w:rsidRPr="00E542DB" w14:paraId="11BDCBB2" w14:textId="77777777" w:rsidTr="00131658">
        <w:tc>
          <w:tcPr>
            <w:tcW w:w="710" w:type="dxa"/>
          </w:tcPr>
          <w:p w14:paraId="45186C7F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AB5</w:t>
            </w:r>
          </w:p>
        </w:tc>
        <w:tc>
          <w:tcPr>
            <w:tcW w:w="567" w:type="dxa"/>
          </w:tcPr>
          <w:p w14:paraId="550713B6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B8C0337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20,000</w:t>
            </w:r>
          </w:p>
        </w:tc>
        <w:tc>
          <w:tcPr>
            <w:tcW w:w="709" w:type="dxa"/>
          </w:tcPr>
          <w:p w14:paraId="1563FD25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98" w:type="dxa"/>
          </w:tcPr>
          <w:p w14:paraId="37F335B4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FFS</w:t>
            </w:r>
          </w:p>
        </w:tc>
        <w:tc>
          <w:tcPr>
            <w:tcW w:w="1099" w:type="dxa"/>
          </w:tcPr>
          <w:p w14:paraId="08601C40" w14:textId="3FE74703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DH</w:t>
            </w:r>
          </w:p>
        </w:tc>
        <w:tc>
          <w:tcPr>
            <w:tcW w:w="638" w:type="dxa"/>
          </w:tcPr>
          <w:p w14:paraId="6A287F44" w14:textId="7D8E7223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EA74080" w14:textId="06DC69EA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61623E72" w14:textId="1F891C2A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  <w:tc>
          <w:tcPr>
            <w:tcW w:w="709" w:type="dxa"/>
          </w:tcPr>
          <w:p w14:paraId="1102945A" w14:textId="52D79FF5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14:paraId="2B01FA9E" w14:textId="6208D39C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05F8428A" w14:textId="11DB04C8" w:rsidR="00EC0142" w:rsidRPr="00B053EF" w:rsidRDefault="008F20AA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  <w:tc>
          <w:tcPr>
            <w:tcW w:w="638" w:type="dxa"/>
          </w:tcPr>
          <w:p w14:paraId="201D5205" w14:textId="7777777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E051E6" w14:textId="2DAB58FD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7BB2B45A" w14:textId="74E30317" w:rsidR="00EC0142" w:rsidRPr="00B053EF" w:rsidRDefault="008F20AA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</w:tr>
      <w:tr w:rsidR="00EC0142" w:rsidRPr="00E542DB" w14:paraId="1B97874C" w14:textId="77777777" w:rsidTr="00131658">
        <w:tc>
          <w:tcPr>
            <w:tcW w:w="710" w:type="dxa"/>
          </w:tcPr>
          <w:p w14:paraId="393C2DD4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AB6</w:t>
            </w:r>
          </w:p>
        </w:tc>
        <w:tc>
          <w:tcPr>
            <w:tcW w:w="567" w:type="dxa"/>
          </w:tcPr>
          <w:p w14:paraId="54B6E067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06CBA6B7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87,000</w:t>
            </w:r>
          </w:p>
        </w:tc>
        <w:tc>
          <w:tcPr>
            <w:tcW w:w="709" w:type="dxa"/>
          </w:tcPr>
          <w:p w14:paraId="4DC75F0C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098" w:type="dxa"/>
          </w:tcPr>
          <w:p w14:paraId="74961B69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FFS</w:t>
            </w:r>
          </w:p>
        </w:tc>
        <w:tc>
          <w:tcPr>
            <w:tcW w:w="1099" w:type="dxa"/>
          </w:tcPr>
          <w:p w14:paraId="3DA672FF" w14:textId="17E4CF09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DH</w:t>
            </w:r>
          </w:p>
        </w:tc>
        <w:tc>
          <w:tcPr>
            <w:tcW w:w="638" w:type="dxa"/>
          </w:tcPr>
          <w:p w14:paraId="35967130" w14:textId="1A082398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6780FC07" w14:textId="50D7D866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5A517E38" w14:textId="6A0A3CCA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  <w:tc>
          <w:tcPr>
            <w:tcW w:w="709" w:type="dxa"/>
          </w:tcPr>
          <w:p w14:paraId="036416D8" w14:textId="35205AD0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98" w:type="dxa"/>
          </w:tcPr>
          <w:p w14:paraId="31CD108C" w14:textId="07AAE470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2300878E" w14:textId="1A5332DE" w:rsidR="00EC0142" w:rsidRPr="00B053EF" w:rsidRDefault="008F20AA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  <w:tc>
          <w:tcPr>
            <w:tcW w:w="638" w:type="dxa"/>
          </w:tcPr>
          <w:p w14:paraId="665D0B01" w14:textId="7777777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7C1CF4" w14:textId="2181BE73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266F6C39" w14:textId="43FA722E" w:rsidR="00EC0142" w:rsidRPr="00B053EF" w:rsidRDefault="008F20AA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CN</w:t>
            </w:r>
          </w:p>
        </w:tc>
      </w:tr>
      <w:tr w:rsidR="00EC0142" w:rsidRPr="00E542DB" w14:paraId="4E65522F" w14:textId="77777777" w:rsidTr="00131658">
        <w:tc>
          <w:tcPr>
            <w:tcW w:w="710" w:type="dxa"/>
          </w:tcPr>
          <w:p w14:paraId="1F2E381E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MB1</w:t>
            </w:r>
          </w:p>
        </w:tc>
        <w:tc>
          <w:tcPr>
            <w:tcW w:w="567" w:type="dxa"/>
          </w:tcPr>
          <w:p w14:paraId="4B2B91A4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17F2A00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67B31A4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98" w:type="dxa"/>
          </w:tcPr>
          <w:p w14:paraId="1F2C5325" w14:textId="2BB04292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FFS/salary</w:t>
            </w:r>
          </w:p>
        </w:tc>
        <w:tc>
          <w:tcPr>
            <w:tcW w:w="1099" w:type="dxa"/>
          </w:tcPr>
          <w:p w14:paraId="027E81DF" w14:textId="0E6856BC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DH/HA</w:t>
            </w:r>
          </w:p>
        </w:tc>
        <w:tc>
          <w:tcPr>
            <w:tcW w:w="638" w:type="dxa"/>
          </w:tcPr>
          <w:p w14:paraId="4A48E9CE" w14:textId="454A3764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6A3E5A9A" w14:textId="0049EF35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7526C3D2" w14:textId="48B536C6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709" w:type="dxa"/>
          </w:tcPr>
          <w:p w14:paraId="6B33557C" w14:textId="3548AB1D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098" w:type="dxa"/>
          </w:tcPr>
          <w:p w14:paraId="2B635C2D" w14:textId="05400A4C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1DD3F401" w14:textId="7828881F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DH/HA</w:t>
            </w:r>
          </w:p>
        </w:tc>
        <w:tc>
          <w:tcPr>
            <w:tcW w:w="638" w:type="dxa"/>
          </w:tcPr>
          <w:p w14:paraId="6744930B" w14:textId="7777777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C9EE2D" w14:textId="097401C5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79C324BD" w14:textId="2257585D" w:rsidR="00EC0142" w:rsidRPr="00B053EF" w:rsidRDefault="00A9561A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DH/HA</w:t>
            </w:r>
          </w:p>
        </w:tc>
      </w:tr>
      <w:tr w:rsidR="00EC0142" w:rsidRPr="00E542DB" w14:paraId="58615699" w14:textId="77777777" w:rsidTr="00131658">
        <w:tc>
          <w:tcPr>
            <w:tcW w:w="710" w:type="dxa"/>
          </w:tcPr>
          <w:p w14:paraId="200EA1BA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MB2</w:t>
            </w:r>
          </w:p>
        </w:tc>
        <w:tc>
          <w:tcPr>
            <w:tcW w:w="567" w:type="dxa"/>
          </w:tcPr>
          <w:p w14:paraId="6C5F2F70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AABD7D9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850</w:t>
            </w:r>
          </w:p>
        </w:tc>
        <w:tc>
          <w:tcPr>
            <w:tcW w:w="709" w:type="dxa"/>
          </w:tcPr>
          <w:p w14:paraId="4D84528F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98" w:type="dxa"/>
          </w:tcPr>
          <w:p w14:paraId="686010AA" w14:textId="23F69BEE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FFS/salary</w:t>
            </w:r>
          </w:p>
        </w:tc>
        <w:tc>
          <w:tcPr>
            <w:tcW w:w="1099" w:type="dxa"/>
          </w:tcPr>
          <w:p w14:paraId="486C25FF" w14:textId="0C925A94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DH/HA</w:t>
            </w:r>
          </w:p>
        </w:tc>
        <w:tc>
          <w:tcPr>
            <w:tcW w:w="638" w:type="dxa"/>
          </w:tcPr>
          <w:p w14:paraId="77FA721D" w14:textId="4B3BC182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5DF8B181" w14:textId="621B1D46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28BE7C27" w14:textId="6B031BE6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709" w:type="dxa"/>
          </w:tcPr>
          <w:p w14:paraId="2EADB94A" w14:textId="29BEDAA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98" w:type="dxa"/>
          </w:tcPr>
          <w:p w14:paraId="59AA0C8B" w14:textId="05F01792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6BB02754" w14:textId="17A2FB30" w:rsidR="00EC0142" w:rsidRPr="00B053EF" w:rsidRDefault="005308B3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638" w:type="dxa"/>
          </w:tcPr>
          <w:p w14:paraId="5FE1C4DD" w14:textId="7777777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4A3C28" w14:textId="42749AB0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01F2BDA0" w14:textId="71B0686C" w:rsidR="00EC0142" w:rsidRPr="00B053EF" w:rsidRDefault="005308B3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</w:tr>
      <w:tr w:rsidR="00EC0142" w:rsidRPr="00E542DB" w14:paraId="2A488665" w14:textId="77777777" w:rsidTr="00131658">
        <w:tc>
          <w:tcPr>
            <w:tcW w:w="710" w:type="dxa"/>
          </w:tcPr>
          <w:p w14:paraId="2944239F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MB3</w:t>
            </w:r>
          </w:p>
        </w:tc>
        <w:tc>
          <w:tcPr>
            <w:tcW w:w="567" w:type="dxa"/>
          </w:tcPr>
          <w:p w14:paraId="361754CB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81CB4E8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054F4DC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98" w:type="dxa"/>
          </w:tcPr>
          <w:p w14:paraId="164267D4" w14:textId="46C8B87A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FFS/salary</w:t>
            </w:r>
          </w:p>
        </w:tc>
        <w:tc>
          <w:tcPr>
            <w:tcW w:w="1099" w:type="dxa"/>
          </w:tcPr>
          <w:p w14:paraId="0C95E392" w14:textId="357FA353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DH/HA</w:t>
            </w:r>
          </w:p>
        </w:tc>
        <w:tc>
          <w:tcPr>
            <w:tcW w:w="638" w:type="dxa"/>
          </w:tcPr>
          <w:p w14:paraId="6D480A50" w14:textId="4E7B6B52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FC09AB1" w14:textId="453EEA16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1AFB6D6B" w14:textId="71523BD1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709" w:type="dxa"/>
          </w:tcPr>
          <w:p w14:paraId="3AA151C0" w14:textId="4754F786" w:rsidR="00EC0142" w:rsidRPr="00B053EF" w:rsidRDefault="00EC0142" w:rsidP="00111655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098" w:type="dxa"/>
          </w:tcPr>
          <w:p w14:paraId="59CA0F36" w14:textId="66C4EAB8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37B66A00" w14:textId="0793317D" w:rsidR="00EC0142" w:rsidRPr="00B053EF" w:rsidRDefault="002872A3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638" w:type="dxa"/>
          </w:tcPr>
          <w:p w14:paraId="6C0D649A" w14:textId="7777777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D969A5" w14:textId="0E5F2DA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27B6C8F7" w14:textId="34DE3D89" w:rsidR="00EC0142" w:rsidRPr="00B053EF" w:rsidRDefault="002872A3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</w:tr>
      <w:tr w:rsidR="00EC0142" w:rsidRPr="00E542DB" w14:paraId="65BCA5A4" w14:textId="77777777" w:rsidTr="00131658">
        <w:tc>
          <w:tcPr>
            <w:tcW w:w="710" w:type="dxa"/>
          </w:tcPr>
          <w:p w14:paraId="3B58A24A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MB4</w:t>
            </w:r>
          </w:p>
        </w:tc>
        <w:tc>
          <w:tcPr>
            <w:tcW w:w="567" w:type="dxa"/>
          </w:tcPr>
          <w:p w14:paraId="5256C34E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58F59AE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77059F4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14:paraId="3C37B524" w14:textId="1E7D387A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FFS</w:t>
            </w:r>
          </w:p>
        </w:tc>
        <w:tc>
          <w:tcPr>
            <w:tcW w:w="1099" w:type="dxa"/>
          </w:tcPr>
          <w:p w14:paraId="402CF534" w14:textId="76D148FC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DH</w:t>
            </w:r>
          </w:p>
        </w:tc>
        <w:tc>
          <w:tcPr>
            <w:tcW w:w="638" w:type="dxa"/>
          </w:tcPr>
          <w:p w14:paraId="17C79E8A" w14:textId="192ABA13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019D505" w14:textId="19A717CD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5A0E0631" w14:textId="7ACDA51A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709" w:type="dxa"/>
          </w:tcPr>
          <w:p w14:paraId="67107CC9" w14:textId="667CFA0B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98" w:type="dxa"/>
          </w:tcPr>
          <w:p w14:paraId="7E9015F0" w14:textId="2B6D74E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78A6A01B" w14:textId="6B9EE234" w:rsidR="00EC0142" w:rsidRPr="00B053EF" w:rsidRDefault="00B24FD5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/other</w:t>
            </w:r>
          </w:p>
        </w:tc>
        <w:tc>
          <w:tcPr>
            <w:tcW w:w="638" w:type="dxa"/>
          </w:tcPr>
          <w:p w14:paraId="2B5918D5" w14:textId="7777777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1A61F2" w14:textId="74671FBB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532C4E17" w14:textId="6B158396" w:rsidR="00EC0142" w:rsidRPr="00B053EF" w:rsidRDefault="00B24FD5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</w:tr>
      <w:tr w:rsidR="00EC0142" w:rsidRPr="00E542DB" w14:paraId="15B3D178" w14:textId="77777777" w:rsidTr="00131658">
        <w:tc>
          <w:tcPr>
            <w:tcW w:w="710" w:type="dxa"/>
          </w:tcPr>
          <w:p w14:paraId="112B63E4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MB5</w:t>
            </w:r>
          </w:p>
        </w:tc>
        <w:tc>
          <w:tcPr>
            <w:tcW w:w="567" w:type="dxa"/>
          </w:tcPr>
          <w:p w14:paraId="48A3D71A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07FDFE7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4BD8A7E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14:paraId="0676DAFE" w14:textId="18FA7445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18BC063C" w14:textId="7CA984A9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638" w:type="dxa"/>
          </w:tcPr>
          <w:p w14:paraId="0047FBF9" w14:textId="17313C94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649A4091" w14:textId="3A48C3BA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0CABF4F7" w14:textId="3E43D11A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709" w:type="dxa"/>
          </w:tcPr>
          <w:p w14:paraId="3BE15403" w14:textId="451E8E75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98" w:type="dxa"/>
          </w:tcPr>
          <w:p w14:paraId="4E60DE57" w14:textId="212A9684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753E94FB" w14:textId="4EFA1906" w:rsidR="00EC0142" w:rsidRPr="00B053EF" w:rsidRDefault="00B24FD5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638" w:type="dxa"/>
          </w:tcPr>
          <w:p w14:paraId="7CE6582B" w14:textId="7777777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D1548C" w14:textId="33392E63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18A53A21" w14:textId="6C994507" w:rsidR="00EC0142" w:rsidRPr="00B053EF" w:rsidRDefault="00B24FD5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</w:tr>
      <w:tr w:rsidR="00EC0142" w:rsidRPr="00E542DB" w14:paraId="4E819748" w14:textId="77777777" w:rsidTr="00131658">
        <w:tc>
          <w:tcPr>
            <w:tcW w:w="710" w:type="dxa"/>
          </w:tcPr>
          <w:p w14:paraId="2E779507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MB6</w:t>
            </w:r>
          </w:p>
        </w:tc>
        <w:tc>
          <w:tcPr>
            <w:tcW w:w="567" w:type="dxa"/>
          </w:tcPr>
          <w:p w14:paraId="3C9CFC5E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D8A7F48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541E4E4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98" w:type="dxa"/>
          </w:tcPr>
          <w:p w14:paraId="7BF6E2DB" w14:textId="2ADB4DD6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4969D848" w14:textId="0E533B9D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638" w:type="dxa"/>
          </w:tcPr>
          <w:p w14:paraId="7C9B0B35" w14:textId="56EDACCA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309F447" w14:textId="14898F83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0FED23BC" w14:textId="4AB9B99F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709" w:type="dxa"/>
          </w:tcPr>
          <w:p w14:paraId="178091E8" w14:textId="404BFCEA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98" w:type="dxa"/>
          </w:tcPr>
          <w:p w14:paraId="3A6A2402" w14:textId="79DCFC33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14F43972" w14:textId="5AF3624D" w:rsidR="00EC0142" w:rsidRPr="00B053EF" w:rsidRDefault="00B813AF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638" w:type="dxa"/>
          </w:tcPr>
          <w:p w14:paraId="784C8049" w14:textId="7777777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E2615D" w14:textId="33B563B5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6CBDF58A" w14:textId="460F1BEF" w:rsidR="00EC0142" w:rsidRPr="00B053EF" w:rsidRDefault="00B813AF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</w:tr>
      <w:tr w:rsidR="00EC0142" w:rsidRPr="00E542DB" w14:paraId="6D2B08D9" w14:textId="77777777" w:rsidTr="00131658">
        <w:tc>
          <w:tcPr>
            <w:tcW w:w="710" w:type="dxa"/>
          </w:tcPr>
          <w:p w14:paraId="5C959193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MB7</w:t>
            </w:r>
          </w:p>
        </w:tc>
        <w:tc>
          <w:tcPr>
            <w:tcW w:w="567" w:type="dxa"/>
          </w:tcPr>
          <w:p w14:paraId="70FEAE3C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56F1AF8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26AA0F1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098" w:type="dxa"/>
          </w:tcPr>
          <w:p w14:paraId="0FAD1957" w14:textId="50AC0CE6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FFS/salary</w:t>
            </w:r>
          </w:p>
        </w:tc>
        <w:tc>
          <w:tcPr>
            <w:tcW w:w="1099" w:type="dxa"/>
          </w:tcPr>
          <w:p w14:paraId="7EB1E5A2" w14:textId="3B6C7309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DH/HA</w:t>
            </w:r>
          </w:p>
        </w:tc>
        <w:tc>
          <w:tcPr>
            <w:tcW w:w="638" w:type="dxa"/>
          </w:tcPr>
          <w:p w14:paraId="09C37F8D" w14:textId="770AB5F8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2C00F5E7" w14:textId="7C535F5D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3BE662CE" w14:textId="61EE4E81" w:rsidR="00EC0142" w:rsidRPr="00B053EF" w:rsidRDefault="00086541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clinic (FFS)</w:t>
            </w:r>
          </w:p>
        </w:tc>
        <w:tc>
          <w:tcPr>
            <w:tcW w:w="709" w:type="dxa"/>
          </w:tcPr>
          <w:p w14:paraId="1069420B" w14:textId="3E3271C1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98" w:type="dxa"/>
          </w:tcPr>
          <w:p w14:paraId="3117653B" w14:textId="123F6FC5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ourly</w:t>
            </w:r>
          </w:p>
        </w:tc>
        <w:tc>
          <w:tcPr>
            <w:tcW w:w="1099" w:type="dxa"/>
          </w:tcPr>
          <w:p w14:paraId="69935BFA" w14:textId="3042BD4D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patients</w:t>
            </w:r>
          </w:p>
        </w:tc>
        <w:tc>
          <w:tcPr>
            <w:tcW w:w="638" w:type="dxa"/>
          </w:tcPr>
          <w:p w14:paraId="553C73F7" w14:textId="223D3CA9" w:rsidR="00EC0142" w:rsidRPr="00B053EF" w:rsidRDefault="006338FE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134" w:type="dxa"/>
          </w:tcPr>
          <w:p w14:paraId="0B39A506" w14:textId="3A4DC45E" w:rsidR="00EC0142" w:rsidRPr="00B053EF" w:rsidRDefault="006338FE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134" w:type="dxa"/>
          </w:tcPr>
          <w:p w14:paraId="3D7C85EF" w14:textId="547329AE" w:rsidR="00EC0142" w:rsidRPr="00B053EF" w:rsidRDefault="006338FE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</w:t>
            </w:r>
          </w:p>
        </w:tc>
      </w:tr>
      <w:tr w:rsidR="00EC0142" w:rsidRPr="00E542DB" w14:paraId="48A49CE2" w14:textId="77777777" w:rsidTr="00131658">
        <w:tc>
          <w:tcPr>
            <w:tcW w:w="710" w:type="dxa"/>
          </w:tcPr>
          <w:p w14:paraId="26FF63AC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MB8</w:t>
            </w:r>
          </w:p>
        </w:tc>
        <w:tc>
          <w:tcPr>
            <w:tcW w:w="567" w:type="dxa"/>
          </w:tcPr>
          <w:p w14:paraId="2E9F7442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63BD95A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30,000</w:t>
            </w:r>
          </w:p>
        </w:tc>
        <w:tc>
          <w:tcPr>
            <w:tcW w:w="709" w:type="dxa"/>
          </w:tcPr>
          <w:p w14:paraId="310E0F36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98" w:type="dxa"/>
          </w:tcPr>
          <w:p w14:paraId="036A6955" w14:textId="3A45DE23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FFS</w:t>
            </w:r>
          </w:p>
        </w:tc>
        <w:tc>
          <w:tcPr>
            <w:tcW w:w="1099" w:type="dxa"/>
          </w:tcPr>
          <w:p w14:paraId="245785C6" w14:textId="05FC8FCF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DH</w:t>
            </w:r>
          </w:p>
        </w:tc>
        <w:tc>
          <w:tcPr>
            <w:tcW w:w="638" w:type="dxa"/>
          </w:tcPr>
          <w:p w14:paraId="4CB3B0A1" w14:textId="70F3DD35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48BF711" w14:textId="257E7DA1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28921434" w14:textId="0E46903F" w:rsidR="00EC0142" w:rsidRPr="00B053EF" w:rsidRDefault="00086541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clinic (FFS)</w:t>
            </w:r>
          </w:p>
        </w:tc>
        <w:tc>
          <w:tcPr>
            <w:tcW w:w="709" w:type="dxa"/>
          </w:tcPr>
          <w:p w14:paraId="071DDE3E" w14:textId="0B64F1B1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14:paraId="1FE3B1B7" w14:textId="57B9E845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7D256E00" w14:textId="43FFD6B0" w:rsidR="00EC0142" w:rsidRPr="00B053EF" w:rsidRDefault="00086541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638" w:type="dxa"/>
          </w:tcPr>
          <w:p w14:paraId="1FFA02DE" w14:textId="7777777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4CC4B5" w14:textId="4668FCAD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7D232738" w14:textId="44186B25" w:rsidR="00EC0142" w:rsidRPr="00B053EF" w:rsidRDefault="00086541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clinic (FFS)</w:t>
            </w:r>
          </w:p>
        </w:tc>
      </w:tr>
      <w:tr w:rsidR="00EC0142" w:rsidRPr="00E542DB" w14:paraId="29C5669C" w14:textId="77777777" w:rsidTr="00131658">
        <w:tc>
          <w:tcPr>
            <w:tcW w:w="710" w:type="dxa"/>
          </w:tcPr>
          <w:p w14:paraId="6E236895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1</w:t>
            </w:r>
          </w:p>
        </w:tc>
        <w:tc>
          <w:tcPr>
            <w:tcW w:w="567" w:type="dxa"/>
          </w:tcPr>
          <w:p w14:paraId="5F701E34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6B439751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3,000</w:t>
            </w:r>
          </w:p>
        </w:tc>
        <w:tc>
          <w:tcPr>
            <w:tcW w:w="709" w:type="dxa"/>
          </w:tcPr>
          <w:p w14:paraId="1B10E3E2" w14:textId="53E9B31B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098" w:type="dxa"/>
          </w:tcPr>
          <w:p w14:paraId="7203067A" w14:textId="5F59B4D6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/FFS</w:t>
            </w:r>
          </w:p>
        </w:tc>
        <w:tc>
          <w:tcPr>
            <w:tcW w:w="1099" w:type="dxa"/>
          </w:tcPr>
          <w:p w14:paraId="791C6B0E" w14:textId="5F0898B2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APP/ DH</w:t>
            </w:r>
          </w:p>
        </w:tc>
        <w:tc>
          <w:tcPr>
            <w:tcW w:w="638" w:type="dxa"/>
          </w:tcPr>
          <w:p w14:paraId="5243F84A" w14:textId="27A9E70F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134" w:type="dxa"/>
          </w:tcPr>
          <w:p w14:paraId="149900A2" w14:textId="00A6534C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4CBA00D8" w14:textId="3BF1006B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 + other</w:t>
            </w:r>
          </w:p>
        </w:tc>
        <w:tc>
          <w:tcPr>
            <w:tcW w:w="709" w:type="dxa"/>
          </w:tcPr>
          <w:p w14:paraId="16BF4EF0" w14:textId="78E904EA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098" w:type="dxa"/>
          </w:tcPr>
          <w:p w14:paraId="44441951" w14:textId="12108220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038C00E3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</w:tcPr>
          <w:p w14:paraId="2D0AAA61" w14:textId="276D3A25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134" w:type="dxa"/>
          </w:tcPr>
          <w:p w14:paraId="0D3721A2" w14:textId="44B262F2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171207E4" w14:textId="2D7A78A4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</w:tr>
      <w:tr w:rsidR="00EC0142" w:rsidRPr="00E542DB" w14:paraId="7569C18B" w14:textId="77777777" w:rsidTr="00131658">
        <w:tc>
          <w:tcPr>
            <w:tcW w:w="710" w:type="dxa"/>
          </w:tcPr>
          <w:p w14:paraId="14FE2BAB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2</w:t>
            </w:r>
          </w:p>
        </w:tc>
        <w:tc>
          <w:tcPr>
            <w:tcW w:w="567" w:type="dxa"/>
          </w:tcPr>
          <w:p w14:paraId="75DDED0D" w14:textId="782C5E6E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DDBF2D3" w14:textId="592F8949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14:paraId="59FF6018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14:paraId="35165196" w14:textId="5C5382BB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3444AB4E" w14:textId="78011FF2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APP (DH)</w:t>
            </w:r>
          </w:p>
        </w:tc>
        <w:tc>
          <w:tcPr>
            <w:tcW w:w="638" w:type="dxa"/>
          </w:tcPr>
          <w:p w14:paraId="496C9193" w14:textId="471DF8F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5197DC1" w14:textId="07D63ADE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1DFA4EA6" w14:textId="43267E59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709" w:type="dxa"/>
          </w:tcPr>
          <w:p w14:paraId="26A8019C" w14:textId="0231F225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98" w:type="dxa"/>
          </w:tcPr>
          <w:p w14:paraId="16528635" w14:textId="1E5CBE0C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76F34C22" w14:textId="51231FED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638" w:type="dxa"/>
          </w:tcPr>
          <w:p w14:paraId="6EBCACFC" w14:textId="684CDFA2" w:rsidR="00EC0142" w:rsidRPr="00B053EF" w:rsidRDefault="00AA3DE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134" w:type="dxa"/>
          </w:tcPr>
          <w:p w14:paraId="57452A78" w14:textId="0A8ABF8D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137B1F3A" w14:textId="4E72FCF3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</w:tr>
      <w:tr w:rsidR="00EC0142" w:rsidRPr="00E542DB" w14:paraId="0CE63CCB" w14:textId="77777777" w:rsidTr="00131658">
        <w:tc>
          <w:tcPr>
            <w:tcW w:w="710" w:type="dxa"/>
          </w:tcPr>
          <w:p w14:paraId="7532EAA7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3</w:t>
            </w:r>
          </w:p>
        </w:tc>
        <w:tc>
          <w:tcPr>
            <w:tcW w:w="567" w:type="dxa"/>
          </w:tcPr>
          <w:p w14:paraId="3D60FDEE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4CFA77A4" w14:textId="7CBA5E6B" w:rsidR="00EC0142" w:rsidRPr="00B053EF" w:rsidRDefault="00EC0142" w:rsidP="00140B6E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1,000</w:t>
            </w:r>
          </w:p>
        </w:tc>
        <w:tc>
          <w:tcPr>
            <w:tcW w:w="709" w:type="dxa"/>
          </w:tcPr>
          <w:p w14:paraId="3FCCA2CC" w14:textId="67BB0984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~ 6</w:t>
            </w:r>
          </w:p>
        </w:tc>
        <w:tc>
          <w:tcPr>
            <w:tcW w:w="1098" w:type="dxa"/>
          </w:tcPr>
          <w:p w14:paraId="288E4C3E" w14:textId="6B41A5E9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760FC215" w14:textId="0B0D7FD1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APP (DH)</w:t>
            </w:r>
          </w:p>
        </w:tc>
        <w:tc>
          <w:tcPr>
            <w:tcW w:w="638" w:type="dxa"/>
          </w:tcPr>
          <w:p w14:paraId="55959E7B" w14:textId="4C31811E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~ 3</w:t>
            </w:r>
          </w:p>
        </w:tc>
        <w:tc>
          <w:tcPr>
            <w:tcW w:w="1134" w:type="dxa"/>
          </w:tcPr>
          <w:p w14:paraId="67EDC274" w14:textId="409D093A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2749B9F4" w14:textId="36C9F8F2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709" w:type="dxa"/>
          </w:tcPr>
          <w:p w14:paraId="526F8900" w14:textId="22333870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98" w:type="dxa"/>
          </w:tcPr>
          <w:p w14:paraId="1BE7AA28" w14:textId="556B6F74" w:rsidR="00EC0142" w:rsidRPr="00B053EF" w:rsidRDefault="00E37EA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99" w:type="dxa"/>
          </w:tcPr>
          <w:p w14:paraId="21777C40" w14:textId="159F907B" w:rsidR="00EC0142" w:rsidRPr="00B053EF" w:rsidRDefault="00E37EA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38" w:type="dxa"/>
          </w:tcPr>
          <w:p w14:paraId="7FE6742B" w14:textId="49A02B55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134" w:type="dxa"/>
          </w:tcPr>
          <w:p w14:paraId="47039C6B" w14:textId="25768245" w:rsidR="00EC0142" w:rsidRPr="00B053EF" w:rsidRDefault="00E37EA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70948604" w14:textId="2C5EDA29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</w:tr>
      <w:tr w:rsidR="00EC0142" w:rsidRPr="00E542DB" w14:paraId="2093A8F2" w14:textId="77777777" w:rsidTr="00131658">
        <w:tc>
          <w:tcPr>
            <w:tcW w:w="710" w:type="dxa"/>
          </w:tcPr>
          <w:p w14:paraId="77B6FC9A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4</w:t>
            </w:r>
          </w:p>
        </w:tc>
        <w:tc>
          <w:tcPr>
            <w:tcW w:w="567" w:type="dxa"/>
          </w:tcPr>
          <w:p w14:paraId="42059D60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6C734869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4,000</w:t>
            </w:r>
          </w:p>
        </w:tc>
        <w:tc>
          <w:tcPr>
            <w:tcW w:w="709" w:type="dxa"/>
          </w:tcPr>
          <w:p w14:paraId="1DADCA80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98" w:type="dxa"/>
          </w:tcPr>
          <w:p w14:paraId="2F3E48C6" w14:textId="092B551B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037A9738" w14:textId="7B23AC70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APP (DH)</w:t>
            </w:r>
          </w:p>
        </w:tc>
        <w:tc>
          <w:tcPr>
            <w:tcW w:w="638" w:type="dxa"/>
          </w:tcPr>
          <w:p w14:paraId="1107F72B" w14:textId="63E4FE1C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79A1EC75" w14:textId="6377CC59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53F93B6A" w14:textId="7D6022DE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709" w:type="dxa"/>
          </w:tcPr>
          <w:p w14:paraId="1B69358A" w14:textId="4B8CA090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98" w:type="dxa"/>
          </w:tcPr>
          <w:p w14:paraId="2E37B56B" w14:textId="2BD76113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2A378BE2" w14:textId="6CF8A082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638" w:type="dxa"/>
          </w:tcPr>
          <w:p w14:paraId="2FFE37EA" w14:textId="6107112B" w:rsidR="00EC0142" w:rsidRPr="00B053EF" w:rsidRDefault="00AA3DE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134" w:type="dxa"/>
          </w:tcPr>
          <w:p w14:paraId="46B3EB8B" w14:textId="07E32B5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7F5FFDAC" w14:textId="4DE40F3D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</w:tr>
      <w:tr w:rsidR="00EC0142" w:rsidRPr="00E542DB" w14:paraId="6618A4BA" w14:textId="77777777" w:rsidTr="00131658">
        <w:tc>
          <w:tcPr>
            <w:tcW w:w="710" w:type="dxa"/>
          </w:tcPr>
          <w:p w14:paraId="5BC51052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5</w:t>
            </w:r>
          </w:p>
        </w:tc>
        <w:tc>
          <w:tcPr>
            <w:tcW w:w="567" w:type="dxa"/>
          </w:tcPr>
          <w:p w14:paraId="321013C6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2DD361AE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0,000</w:t>
            </w:r>
          </w:p>
        </w:tc>
        <w:tc>
          <w:tcPr>
            <w:tcW w:w="709" w:type="dxa"/>
          </w:tcPr>
          <w:p w14:paraId="21572661" w14:textId="77777777" w:rsidR="00EC0142" w:rsidRPr="00B053EF" w:rsidRDefault="00EC0142" w:rsidP="00245259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98" w:type="dxa"/>
          </w:tcPr>
          <w:p w14:paraId="27682CBC" w14:textId="3E207092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6288E570" w14:textId="3658F70F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APP (DH)</w:t>
            </w:r>
          </w:p>
        </w:tc>
        <w:tc>
          <w:tcPr>
            <w:tcW w:w="638" w:type="dxa"/>
          </w:tcPr>
          <w:p w14:paraId="38D6DBEB" w14:textId="62F564F7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25BFA53B" w14:textId="05E7656D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4432A0A0" w14:textId="6C269F5F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709" w:type="dxa"/>
          </w:tcPr>
          <w:p w14:paraId="6548EBF2" w14:textId="00FF7006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098" w:type="dxa"/>
          </w:tcPr>
          <w:p w14:paraId="39908A3E" w14:textId="00B3D67F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099" w:type="dxa"/>
          </w:tcPr>
          <w:p w14:paraId="79143281" w14:textId="7777777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</w:tcPr>
          <w:p w14:paraId="16E271BB" w14:textId="627949BB" w:rsidR="00EC0142" w:rsidRPr="00B053EF" w:rsidRDefault="00EC0142" w:rsidP="00B83B51">
            <w:pPr>
              <w:pStyle w:val="NoSpacing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134" w:type="dxa"/>
          </w:tcPr>
          <w:p w14:paraId="0831D7F2" w14:textId="41852F75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salary</w:t>
            </w:r>
          </w:p>
        </w:tc>
        <w:tc>
          <w:tcPr>
            <w:tcW w:w="1134" w:type="dxa"/>
          </w:tcPr>
          <w:p w14:paraId="7B361D8D" w14:textId="412987C7" w:rsidR="00EC0142" w:rsidRPr="00B053EF" w:rsidRDefault="00EC0142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HA</w:t>
            </w:r>
          </w:p>
        </w:tc>
      </w:tr>
      <w:tr w:rsidR="00131658" w:rsidRPr="00E542DB" w14:paraId="21435236" w14:textId="77777777" w:rsidTr="00131658">
        <w:tc>
          <w:tcPr>
            <w:tcW w:w="13893" w:type="dxa"/>
            <w:gridSpan w:val="15"/>
          </w:tcPr>
          <w:p w14:paraId="5A74732C" w14:textId="77777777" w:rsidR="00131658" w:rsidRPr="00B053EF" w:rsidRDefault="00131658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* Respondent ID indicates the province – AB is Alberta, MB is Manitoba, NS is Nova Scotia.</w:t>
            </w:r>
          </w:p>
          <w:p w14:paraId="360C8062" w14:textId="77777777" w:rsidR="00131658" w:rsidRPr="00B053EF" w:rsidRDefault="00131658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 xml:space="preserve">* Respondents in MB indicated that a panel size was not recorded. One clinic is a specialty clinic with 850 clients. One clinic estimated the number of potential patients in the geographical catchment area. </w:t>
            </w:r>
          </w:p>
          <w:p w14:paraId="1E6E6AB0" w14:textId="77777777" w:rsidR="00245259" w:rsidRPr="00B053EF" w:rsidRDefault="00245259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*Funding sources are coded as: DH – Department of Health (names vary across provinces and over time); HA – Health Authority (names vary across provinces and over time); ARP – Alternative Payment Plan (includes any salary contract for physicians, often accompanied by shadow billing requirements)</w:t>
            </w:r>
            <w:r w:rsidR="0085132E" w:rsidRPr="00B053EF">
              <w:rPr>
                <w:i/>
                <w:color w:val="000000" w:themeColor="text1"/>
                <w:sz w:val="18"/>
                <w:szCs w:val="18"/>
              </w:rPr>
              <w:t xml:space="preserve">; PCN – Primary Care Network (whole team or network grant); </w:t>
            </w:r>
          </w:p>
          <w:p w14:paraId="407345A3" w14:textId="63A579A7" w:rsidR="00111655" w:rsidRPr="00B053EF" w:rsidRDefault="00111655" w:rsidP="00245259">
            <w:pPr>
              <w:pStyle w:val="NoSpacing"/>
              <w:rPr>
                <w:i/>
                <w:color w:val="000000" w:themeColor="text1"/>
                <w:sz w:val="18"/>
                <w:szCs w:val="18"/>
              </w:rPr>
            </w:pPr>
            <w:r w:rsidRPr="00B053EF">
              <w:rPr>
                <w:i/>
                <w:color w:val="000000" w:themeColor="text1"/>
                <w:sz w:val="18"/>
                <w:szCs w:val="18"/>
              </w:rPr>
              <w:t>ns – number not specified (e.g. some, several)</w:t>
            </w:r>
          </w:p>
        </w:tc>
      </w:tr>
    </w:tbl>
    <w:p w14:paraId="650B9C6D" w14:textId="77777777" w:rsidR="00646498" w:rsidRDefault="00646498" w:rsidP="005A0A40"/>
    <w:p w14:paraId="13EF1EEA" w14:textId="41BF5ACF" w:rsidR="00646498" w:rsidRDefault="00646498" w:rsidP="005A0A40">
      <w:r>
        <w:t>(Originally published in Wranik WD. Haydt SM. Katz A. Levy A. Korchagina M. Edwards J. Bower I. 2017. Funding and remuneration of interdisciplinary primary care teams in Canada: A conceptual framework and application)</w:t>
      </w:r>
    </w:p>
    <w:sectPr w:rsidR="00646498" w:rsidSect="00646498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A32CCF" w14:textId="77777777" w:rsidR="006834C5" w:rsidRDefault="006834C5" w:rsidP="008A1DC9">
      <w:pPr>
        <w:spacing w:after="0" w:line="240" w:lineRule="auto"/>
      </w:pPr>
      <w:r>
        <w:separator/>
      </w:r>
    </w:p>
  </w:endnote>
  <w:endnote w:type="continuationSeparator" w:id="0">
    <w:p w14:paraId="1B8696BD" w14:textId="77777777" w:rsidR="006834C5" w:rsidRDefault="006834C5" w:rsidP="008A1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360B46" w14:textId="77777777" w:rsidR="006834C5" w:rsidRDefault="006834C5" w:rsidP="008A1DC9">
      <w:pPr>
        <w:spacing w:after="0" w:line="240" w:lineRule="auto"/>
      </w:pPr>
      <w:r>
        <w:separator/>
      </w:r>
    </w:p>
  </w:footnote>
  <w:footnote w:type="continuationSeparator" w:id="0">
    <w:p w14:paraId="2909E945" w14:textId="77777777" w:rsidR="006834C5" w:rsidRDefault="006834C5" w:rsidP="008A1D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9536C"/>
    <w:rsid w:val="00030C5A"/>
    <w:rsid w:val="00086541"/>
    <w:rsid w:val="00086BF8"/>
    <w:rsid w:val="000D08E2"/>
    <w:rsid w:val="00111655"/>
    <w:rsid w:val="00127497"/>
    <w:rsid w:val="00131658"/>
    <w:rsid w:val="00140B6E"/>
    <w:rsid w:val="00145C59"/>
    <w:rsid w:val="00163FD2"/>
    <w:rsid w:val="0018564F"/>
    <w:rsid w:val="001B640E"/>
    <w:rsid w:val="002120D7"/>
    <w:rsid w:val="00245259"/>
    <w:rsid w:val="002872A3"/>
    <w:rsid w:val="00491689"/>
    <w:rsid w:val="004A50E9"/>
    <w:rsid w:val="005308B3"/>
    <w:rsid w:val="0059536C"/>
    <w:rsid w:val="005A0A40"/>
    <w:rsid w:val="006338FE"/>
    <w:rsid w:val="00646498"/>
    <w:rsid w:val="006834C5"/>
    <w:rsid w:val="00830EE5"/>
    <w:rsid w:val="0085132E"/>
    <w:rsid w:val="00863EEF"/>
    <w:rsid w:val="0087613F"/>
    <w:rsid w:val="008A1DC9"/>
    <w:rsid w:val="008F20AA"/>
    <w:rsid w:val="009347F4"/>
    <w:rsid w:val="0099769B"/>
    <w:rsid w:val="009D0B8D"/>
    <w:rsid w:val="009F2641"/>
    <w:rsid w:val="00A177B0"/>
    <w:rsid w:val="00A9561A"/>
    <w:rsid w:val="00AA21A4"/>
    <w:rsid w:val="00AA3DE2"/>
    <w:rsid w:val="00AF31CD"/>
    <w:rsid w:val="00B053EF"/>
    <w:rsid w:val="00B0633B"/>
    <w:rsid w:val="00B24FD5"/>
    <w:rsid w:val="00B35100"/>
    <w:rsid w:val="00B813AF"/>
    <w:rsid w:val="00B83B51"/>
    <w:rsid w:val="00BC7036"/>
    <w:rsid w:val="00BE455D"/>
    <w:rsid w:val="00D14E6A"/>
    <w:rsid w:val="00D94ACF"/>
    <w:rsid w:val="00E04001"/>
    <w:rsid w:val="00E26BD1"/>
    <w:rsid w:val="00E37EA2"/>
    <w:rsid w:val="00E542DB"/>
    <w:rsid w:val="00EC0142"/>
    <w:rsid w:val="00ED3575"/>
    <w:rsid w:val="00EE155B"/>
    <w:rsid w:val="00F034FD"/>
    <w:rsid w:val="00F06779"/>
    <w:rsid w:val="00F57B8D"/>
    <w:rsid w:val="00F87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9274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658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31658"/>
    <w:rPr>
      <w:rFonts w:eastAsiaTheme="minorHAnsi"/>
      <w:sz w:val="22"/>
      <w:szCs w:val="22"/>
      <w:lang w:val="en-CA"/>
    </w:rPr>
  </w:style>
  <w:style w:type="character" w:customStyle="1" w:styleId="NoSpacingChar">
    <w:name w:val="No Spacing Char"/>
    <w:basedOn w:val="DefaultParagraphFont"/>
    <w:link w:val="NoSpacing"/>
    <w:uiPriority w:val="1"/>
    <w:rsid w:val="00131658"/>
    <w:rPr>
      <w:rFonts w:eastAsiaTheme="minorHAnsi"/>
      <w:sz w:val="22"/>
      <w:szCs w:val="22"/>
      <w:lang w:val="en-CA"/>
    </w:rPr>
  </w:style>
  <w:style w:type="table" w:styleId="TableGrid">
    <w:name w:val="Table Grid"/>
    <w:basedOn w:val="TableNormal"/>
    <w:uiPriority w:val="59"/>
    <w:rsid w:val="00131658"/>
    <w:rPr>
      <w:rFonts w:eastAsiaTheme="minorHAns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1D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DC9"/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A1D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DC9"/>
    <w:rPr>
      <w:rFonts w:eastAsiaTheme="minorHAnsi"/>
      <w:sz w:val="22"/>
      <w:szCs w:val="22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658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31658"/>
    <w:rPr>
      <w:rFonts w:eastAsiaTheme="minorHAnsi"/>
      <w:sz w:val="22"/>
      <w:szCs w:val="22"/>
      <w:lang w:val="en-CA"/>
    </w:rPr>
  </w:style>
  <w:style w:type="character" w:customStyle="1" w:styleId="NoSpacingChar">
    <w:name w:val="No Spacing Char"/>
    <w:basedOn w:val="DefaultParagraphFont"/>
    <w:link w:val="NoSpacing"/>
    <w:uiPriority w:val="1"/>
    <w:rsid w:val="00131658"/>
    <w:rPr>
      <w:rFonts w:eastAsiaTheme="minorHAnsi"/>
      <w:sz w:val="22"/>
      <w:szCs w:val="22"/>
      <w:lang w:val="en-CA"/>
    </w:rPr>
  </w:style>
  <w:style w:type="table" w:styleId="TableGrid">
    <w:name w:val="Table Grid"/>
    <w:basedOn w:val="TableNormal"/>
    <w:uiPriority w:val="59"/>
    <w:rsid w:val="00131658"/>
    <w:rPr>
      <w:rFonts w:eastAsiaTheme="minorHAns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1D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DC9"/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A1D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DC9"/>
    <w:rPr>
      <w:rFonts w:eastAsiaTheme="minorHAnsi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23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2</Words>
  <Characters>2026</Characters>
  <Application>Microsoft Office Word</Application>
  <DocSecurity>0</DocSecurity>
  <Lines>405</Lines>
  <Paragraphs>35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alhousie University</Company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Wranik</dc:creator>
  <cp:keywords/>
  <dc:description/>
  <cp:lastModifiedBy>JFURTON</cp:lastModifiedBy>
  <cp:revision>3</cp:revision>
  <cp:lastPrinted>2016-11-17T14:29:00Z</cp:lastPrinted>
  <dcterms:created xsi:type="dcterms:W3CDTF">2018-06-08T07:51:00Z</dcterms:created>
  <dcterms:modified xsi:type="dcterms:W3CDTF">2018-07-12T01:49:00Z</dcterms:modified>
</cp:coreProperties>
</file>